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EEF31" w14:textId="77777777" w:rsidR="00797DA5" w:rsidRPr="00797DA5" w:rsidRDefault="00797DA5" w:rsidP="00797DA5"/>
    <w:p w14:paraId="0B3A722E" w14:textId="1A4FFA1D" w:rsidR="00F650B7" w:rsidRPr="00797DA5" w:rsidRDefault="00F650B7" w:rsidP="00F650B7">
      <w:pPr>
        <w:pStyle w:val="Heading1"/>
        <w:rPr>
          <w:b/>
          <w:bCs/>
        </w:rPr>
      </w:pPr>
      <w:bookmarkStart w:id="0" w:name="_Toc158281712"/>
      <w:r w:rsidRPr="00FF0BE1">
        <w:t>Portfolio Diet App Participant Feedback Questionnaire</w:t>
      </w:r>
      <w:bookmarkEnd w:id="0"/>
      <w:r w:rsidRPr="00FF0BE1">
        <w:rPr>
          <w:b/>
          <w:bCs/>
        </w:rPr>
        <w:t> </w:t>
      </w:r>
    </w:p>
    <w:p w14:paraId="1598351E" w14:textId="77777777" w:rsidR="00F650B7" w:rsidRPr="00F650B7" w:rsidRDefault="00F650B7" w:rsidP="00F650B7"/>
    <w:p w14:paraId="027E3E47" w14:textId="77777777" w:rsidR="003B01CD" w:rsidRPr="003B01CD" w:rsidRDefault="003B01CD" w:rsidP="003B01CD"/>
    <w:p w14:paraId="65FAD14F" w14:textId="77777777" w:rsidR="00FF0BE1" w:rsidRPr="00FF0BE1" w:rsidRDefault="00FF0BE1" w:rsidP="00FF0BE1"/>
    <w:p w14:paraId="623CA7A7" w14:textId="77777777" w:rsidR="00FF0BE1" w:rsidRPr="00FF0BE1" w:rsidRDefault="00FF0BE1" w:rsidP="00FF0BE1">
      <w:r w:rsidRPr="00FF0BE1">
        <w:t>--- Beginning of Questionnaire ---</w:t>
      </w:r>
      <w:r w:rsidRPr="00FF0BE1">
        <w:br/>
      </w:r>
      <w:r w:rsidRPr="00FF0BE1">
        <w:rPr>
          <w:b/>
          <w:bCs/>
        </w:rPr>
        <w:br/>
        <w:t>Please answer the following questions below and then send it back to us by email. We hope to get your honest feedback about your experience with using the Portfolio Diet App. Your feedback will be used to improve the Portfolio Diet App for future research. </w:t>
      </w:r>
      <w:r w:rsidRPr="00FF0BE1">
        <w:rPr>
          <w:b/>
          <w:bCs/>
        </w:rPr>
        <w:br/>
      </w:r>
      <w:r w:rsidRPr="00FF0BE1">
        <w:rPr>
          <w:b/>
          <w:bCs/>
        </w:rPr>
        <w:br/>
      </w:r>
    </w:p>
    <w:p w14:paraId="4BF89758" w14:textId="77777777" w:rsidR="00FF0BE1" w:rsidRPr="00FF0BE1" w:rsidRDefault="00FF0BE1" w:rsidP="00FF0BE1">
      <w:pPr>
        <w:rPr>
          <w:b/>
          <w:bCs/>
        </w:rPr>
      </w:pPr>
      <w:r w:rsidRPr="00FF0BE1">
        <w:rPr>
          <w:b/>
          <w:bCs/>
        </w:rPr>
        <w:t xml:space="preserve">The 10 following questions are asking about how easy you found using the app was. Please add an “X” in the brackets. </w:t>
      </w:r>
      <w:r w:rsidRPr="00FF0BE1">
        <w:t xml:space="preserve">Please do not think about the question for a long time, just provide your first response to each question. If you feel you cannot respond to a particular question, please mark the centre box of the scale. </w:t>
      </w:r>
      <w:r w:rsidRPr="00FF0BE1">
        <w:br/>
      </w:r>
      <w:r w:rsidRPr="00FF0BE1">
        <w:br/>
      </w:r>
    </w:p>
    <w:p w14:paraId="1AD2F778" w14:textId="77777777" w:rsidR="00FF0BE1" w:rsidRPr="00FF0BE1" w:rsidRDefault="00FF0BE1" w:rsidP="00FF0BE1">
      <w:pPr>
        <w:rPr>
          <w:lang w:val="en-US"/>
        </w:rPr>
      </w:pPr>
      <w:r w:rsidRPr="00FF0BE1">
        <w:rPr>
          <w:lang w:val="en-US"/>
        </w:rPr>
        <w:t>1. I think that I would like to use this app frequently (often)</w:t>
      </w:r>
    </w:p>
    <w:p w14:paraId="2A6C6AAC" w14:textId="77777777" w:rsidR="00FF0BE1" w:rsidRPr="00FF0BE1" w:rsidRDefault="00FF0BE1" w:rsidP="00FF0BE1">
      <w:r w:rsidRPr="00FF0BE1">
        <w:br/>
        <w:t>Strongly disagree [  </w:t>
      </w:r>
      <w:proofErr w:type="gramStart"/>
      <w:r w:rsidRPr="00FF0BE1">
        <w:t>  ]</w:t>
      </w:r>
      <w:proofErr w:type="gramEnd"/>
      <w:r w:rsidRPr="00FF0BE1">
        <w:t xml:space="preserve"> [    ] [    ] [    ] [    ] Strongly agree </w:t>
      </w:r>
      <w:r w:rsidRPr="00FF0BE1">
        <w:br/>
      </w:r>
    </w:p>
    <w:p w14:paraId="1C45052E" w14:textId="77777777" w:rsidR="00FF0BE1" w:rsidRPr="00FF0BE1" w:rsidRDefault="00FF0BE1" w:rsidP="00FF0BE1">
      <w:pPr>
        <w:rPr>
          <w:lang w:val="en-US"/>
        </w:rPr>
      </w:pPr>
    </w:p>
    <w:p w14:paraId="1EE46E22" w14:textId="77777777" w:rsidR="00FF0BE1" w:rsidRPr="00FF0BE1" w:rsidRDefault="00FF0BE1" w:rsidP="00FF0BE1">
      <w:pPr>
        <w:rPr>
          <w:lang w:val="en-US"/>
        </w:rPr>
      </w:pPr>
      <w:r w:rsidRPr="00FF0BE1">
        <w:rPr>
          <w:lang w:val="en-US"/>
        </w:rPr>
        <w:t xml:space="preserve">2. I found the app unnecessarily complex </w:t>
      </w:r>
    </w:p>
    <w:p w14:paraId="3C61DF93" w14:textId="77777777" w:rsidR="00FF0BE1" w:rsidRPr="00FF0BE1" w:rsidRDefault="00FF0BE1" w:rsidP="00FF0BE1">
      <w:r w:rsidRPr="00FF0BE1">
        <w:br/>
        <w:t>Strongly disagree [  </w:t>
      </w:r>
      <w:proofErr w:type="gramStart"/>
      <w:r w:rsidRPr="00FF0BE1">
        <w:t>  ]</w:t>
      </w:r>
      <w:proofErr w:type="gramEnd"/>
      <w:r w:rsidRPr="00FF0BE1">
        <w:t xml:space="preserve"> [    ] [    ] [    ] [    ] Strongly agree</w:t>
      </w:r>
    </w:p>
    <w:p w14:paraId="11CAE059" w14:textId="77777777" w:rsidR="00FF0BE1" w:rsidRPr="00FF0BE1" w:rsidRDefault="00FF0BE1" w:rsidP="00FF0BE1"/>
    <w:p w14:paraId="2F0D76EC" w14:textId="77777777" w:rsidR="00FF0BE1" w:rsidRPr="00FF0BE1" w:rsidRDefault="00FF0BE1" w:rsidP="00FF0BE1"/>
    <w:p w14:paraId="3298053D" w14:textId="77777777" w:rsidR="00FF0BE1" w:rsidRPr="00FF0BE1" w:rsidRDefault="00FF0BE1" w:rsidP="00FF0BE1">
      <w:r w:rsidRPr="00FF0BE1">
        <w:rPr>
          <w:lang w:val="en-US"/>
        </w:rPr>
        <w:t xml:space="preserve">3. I thought the app was easy to use </w:t>
      </w:r>
    </w:p>
    <w:p w14:paraId="0D0DD645" w14:textId="77777777" w:rsidR="00FF0BE1" w:rsidRPr="00FF0BE1" w:rsidRDefault="00FF0BE1" w:rsidP="00FF0BE1">
      <w:r w:rsidRPr="00FF0BE1">
        <w:br/>
        <w:t>Strongly disagree [  </w:t>
      </w:r>
      <w:proofErr w:type="gramStart"/>
      <w:r w:rsidRPr="00FF0BE1">
        <w:t>  ]</w:t>
      </w:r>
      <w:proofErr w:type="gramEnd"/>
      <w:r w:rsidRPr="00FF0BE1">
        <w:t xml:space="preserve"> [    ] [    ] [    ] [    ] Strongly agree</w:t>
      </w:r>
    </w:p>
    <w:p w14:paraId="66E1D820" w14:textId="77777777" w:rsidR="00FF0BE1" w:rsidRPr="00FF0BE1" w:rsidRDefault="00FF0BE1" w:rsidP="00FF0BE1">
      <w:pPr>
        <w:rPr>
          <w:lang w:val="en-US"/>
        </w:rPr>
      </w:pPr>
      <w:r w:rsidRPr="00FF0BE1">
        <w:br/>
      </w:r>
    </w:p>
    <w:p w14:paraId="012D3346" w14:textId="77777777" w:rsidR="00FF0BE1" w:rsidRPr="00FF0BE1" w:rsidRDefault="00FF0BE1" w:rsidP="00FF0BE1">
      <w:pPr>
        <w:rPr>
          <w:lang w:val="en-US"/>
        </w:rPr>
      </w:pPr>
      <w:r w:rsidRPr="00FF0BE1">
        <w:rPr>
          <w:lang w:val="en-US"/>
        </w:rPr>
        <w:t xml:space="preserve">4. I think that I would need the support of a technical person to be able to use this app </w:t>
      </w:r>
    </w:p>
    <w:p w14:paraId="3E14AA45" w14:textId="77777777" w:rsidR="00FF0BE1" w:rsidRPr="00FF0BE1" w:rsidRDefault="00FF0BE1" w:rsidP="00FF0BE1">
      <w:r w:rsidRPr="00FF0BE1">
        <w:br/>
        <w:t>Strongly disagree [  </w:t>
      </w:r>
      <w:proofErr w:type="gramStart"/>
      <w:r w:rsidRPr="00FF0BE1">
        <w:t>  ]</w:t>
      </w:r>
      <w:proofErr w:type="gramEnd"/>
      <w:r w:rsidRPr="00FF0BE1">
        <w:t xml:space="preserve"> [    ] [    ] [    ] [    ] Strongly agree</w:t>
      </w:r>
    </w:p>
    <w:p w14:paraId="39D4E87E" w14:textId="77777777" w:rsidR="00FF0BE1" w:rsidRPr="00FF0BE1" w:rsidRDefault="00FF0BE1" w:rsidP="00FF0BE1"/>
    <w:p w14:paraId="37E7FD65" w14:textId="77777777" w:rsidR="00FF0BE1" w:rsidRPr="00FF0BE1" w:rsidRDefault="00FF0BE1" w:rsidP="00FF0BE1">
      <w:pPr>
        <w:rPr>
          <w:lang w:val="en-US"/>
        </w:rPr>
      </w:pPr>
    </w:p>
    <w:p w14:paraId="59F0DA71" w14:textId="77777777" w:rsidR="00FF0BE1" w:rsidRPr="00FF0BE1" w:rsidRDefault="00FF0BE1" w:rsidP="00FF0BE1">
      <w:pPr>
        <w:rPr>
          <w:lang w:val="en-US"/>
        </w:rPr>
      </w:pPr>
      <w:r w:rsidRPr="00FF0BE1">
        <w:rPr>
          <w:lang w:val="en-US"/>
        </w:rPr>
        <w:t>5. I found the various functions in this app were well integrated (linked together)</w:t>
      </w:r>
    </w:p>
    <w:p w14:paraId="07F8F739" w14:textId="77777777" w:rsidR="00FF0BE1" w:rsidRPr="00FF0BE1" w:rsidRDefault="00FF0BE1" w:rsidP="00FF0BE1">
      <w:pPr>
        <w:rPr>
          <w:lang w:val="en-US"/>
        </w:rPr>
      </w:pPr>
    </w:p>
    <w:p w14:paraId="7530F4D6" w14:textId="77777777" w:rsidR="00FF0BE1" w:rsidRPr="00FF0BE1" w:rsidRDefault="00FF0BE1" w:rsidP="00FF0BE1">
      <w:r w:rsidRPr="00FF0BE1">
        <w:t>Strongly disagree [  </w:t>
      </w:r>
      <w:proofErr w:type="gramStart"/>
      <w:r w:rsidRPr="00FF0BE1">
        <w:t>  ]</w:t>
      </w:r>
      <w:proofErr w:type="gramEnd"/>
      <w:r w:rsidRPr="00FF0BE1">
        <w:t xml:space="preserve"> [    ] [    ] [    ] [    ] Strongly agree</w:t>
      </w:r>
    </w:p>
    <w:p w14:paraId="722D993F" w14:textId="77777777" w:rsidR="00FF0BE1" w:rsidRPr="00FF0BE1" w:rsidRDefault="00FF0BE1" w:rsidP="00FF0BE1"/>
    <w:p w14:paraId="5A5CE81E" w14:textId="77777777" w:rsidR="00FF0BE1" w:rsidRPr="00FF0BE1" w:rsidRDefault="00FF0BE1" w:rsidP="00FF0BE1">
      <w:pPr>
        <w:rPr>
          <w:lang w:val="en-US"/>
        </w:rPr>
      </w:pPr>
    </w:p>
    <w:p w14:paraId="3941A5D5" w14:textId="77777777" w:rsidR="00FF0BE1" w:rsidRPr="00FF0BE1" w:rsidRDefault="00FF0BE1" w:rsidP="00FF0BE1">
      <w:pPr>
        <w:rPr>
          <w:lang w:val="en-US"/>
        </w:rPr>
      </w:pPr>
      <w:r w:rsidRPr="00FF0BE1">
        <w:rPr>
          <w:lang w:val="en-US"/>
        </w:rPr>
        <w:t xml:space="preserve">6. I thought there was too much inconsistency (mismatch) in this app </w:t>
      </w:r>
    </w:p>
    <w:p w14:paraId="2683BB8A" w14:textId="77777777" w:rsidR="00FF0BE1" w:rsidRPr="00FF0BE1" w:rsidRDefault="00FF0BE1" w:rsidP="00FF0BE1">
      <w:pPr>
        <w:rPr>
          <w:lang w:val="en-US"/>
        </w:rPr>
      </w:pPr>
    </w:p>
    <w:p w14:paraId="26BE6AD6" w14:textId="77777777" w:rsidR="00FF0BE1" w:rsidRPr="00FF0BE1" w:rsidRDefault="00FF0BE1" w:rsidP="00FF0BE1">
      <w:r w:rsidRPr="00FF0BE1">
        <w:lastRenderedPageBreak/>
        <w:t>Strongly disagree [  </w:t>
      </w:r>
      <w:proofErr w:type="gramStart"/>
      <w:r w:rsidRPr="00FF0BE1">
        <w:t>  ]</w:t>
      </w:r>
      <w:proofErr w:type="gramEnd"/>
      <w:r w:rsidRPr="00FF0BE1">
        <w:t xml:space="preserve"> [    ] [    ] [    ] [    ] Strongly agree</w:t>
      </w:r>
    </w:p>
    <w:p w14:paraId="72155514" w14:textId="77777777" w:rsidR="00FF0BE1" w:rsidRPr="00FF0BE1" w:rsidRDefault="00FF0BE1" w:rsidP="00FF0BE1"/>
    <w:p w14:paraId="376DC917" w14:textId="77777777" w:rsidR="00FF0BE1" w:rsidRPr="00FF0BE1" w:rsidRDefault="00FF0BE1" w:rsidP="00FF0BE1">
      <w:pPr>
        <w:rPr>
          <w:lang w:val="en-US"/>
        </w:rPr>
      </w:pPr>
    </w:p>
    <w:p w14:paraId="09C855B2" w14:textId="77777777" w:rsidR="00FF0BE1" w:rsidRPr="00FF0BE1" w:rsidRDefault="00FF0BE1" w:rsidP="00FF0BE1">
      <w:pPr>
        <w:rPr>
          <w:lang w:val="en-US"/>
        </w:rPr>
      </w:pPr>
      <w:r w:rsidRPr="00FF0BE1">
        <w:rPr>
          <w:lang w:val="en-US"/>
        </w:rPr>
        <w:t xml:space="preserve">7. I would imagine that most people would learn to use this app very quickly </w:t>
      </w:r>
    </w:p>
    <w:p w14:paraId="658C3513" w14:textId="77777777" w:rsidR="00FF0BE1" w:rsidRPr="00FF0BE1" w:rsidRDefault="00FF0BE1" w:rsidP="00FF0BE1">
      <w:r w:rsidRPr="00FF0BE1">
        <w:br/>
        <w:t>Strongly disagree [  </w:t>
      </w:r>
      <w:proofErr w:type="gramStart"/>
      <w:r w:rsidRPr="00FF0BE1">
        <w:t>  ]</w:t>
      </w:r>
      <w:proofErr w:type="gramEnd"/>
      <w:r w:rsidRPr="00FF0BE1">
        <w:t xml:space="preserve"> [    ] [    ] [    ] [    ] Strongly agree</w:t>
      </w:r>
    </w:p>
    <w:p w14:paraId="4EDD0892" w14:textId="77777777" w:rsidR="00FF0BE1" w:rsidRPr="00FF0BE1" w:rsidRDefault="00FF0BE1" w:rsidP="00FF0BE1">
      <w:r w:rsidRPr="00FF0BE1">
        <w:br/>
      </w:r>
    </w:p>
    <w:p w14:paraId="109EADBF" w14:textId="77777777" w:rsidR="00FF0BE1" w:rsidRPr="00FF0BE1" w:rsidRDefault="00FF0BE1" w:rsidP="00FF0BE1">
      <w:pPr>
        <w:rPr>
          <w:lang w:val="en-US"/>
        </w:rPr>
      </w:pPr>
      <w:r w:rsidRPr="00FF0BE1">
        <w:rPr>
          <w:lang w:val="en-US"/>
        </w:rPr>
        <w:t xml:space="preserve">8. I found the app very cumbersome (hard) to use </w:t>
      </w:r>
    </w:p>
    <w:p w14:paraId="327C30A9" w14:textId="77777777" w:rsidR="00FF0BE1" w:rsidRPr="00FF0BE1" w:rsidRDefault="00FF0BE1" w:rsidP="00FF0BE1">
      <w:pPr>
        <w:rPr>
          <w:lang w:val="en-US"/>
        </w:rPr>
      </w:pPr>
    </w:p>
    <w:p w14:paraId="616386AE" w14:textId="77777777" w:rsidR="00FF0BE1" w:rsidRPr="00FF0BE1" w:rsidRDefault="00FF0BE1" w:rsidP="00FF0BE1">
      <w:r w:rsidRPr="00FF0BE1">
        <w:t>Strongly disagree [  </w:t>
      </w:r>
      <w:proofErr w:type="gramStart"/>
      <w:r w:rsidRPr="00FF0BE1">
        <w:t>  ]</w:t>
      </w:r>
      <w:proofErr w:type="gramEnd"/>
      <w:r w:rsidRPr="00FF0BE1">
        <w:t xml:space="preserve"> [    ] [    ] [    ] [    ] Strongly agree</w:t>
      </w:r>
    </w:p>
    <w:p w14:paraId="42329F65" w14:textId="77777777" w:rsidR="00FF0BE1" w:rsidRPr="00FF0BE1" w:rsidRDefault="00FF0BE1" w:rsidP="00FF0BE1"/>
    <w:p w14:paraId="2B19CBE5" w14:textId="77777777" w:rsidR="00FF0BE1" w:rsidRPr="00FF0BE1" w:rsidRDefault="00FF0BE1" w:rsidP="00FF0BE1">
      <w:pPr>
        <w:rPr>
          <w:lang w:val="en-US"/>
        </w:rPr>
      </w:pPr>
      <w:r w:rsidRPr="00FF0BE1">
        <w:br/>
        <w:t xml:space="preserve">9. </w:t>
      </w:r>
      <w:r w:rsidRPr="00FF0BE1">
        <w:rPr>
          <w:lang w:val="en-US"/>
        </w:rPr>
        <w:t xml:space="preserve">I felt very confident using the app </w:t>
      </w:r>
    </w:p>
    <w:p w14:paraId="17AFE0BE" w14:textId="77777777" w:rsidR="00FF0BE1" w:rsidRPr="00FF0BE1" w:rsidRDefault="00FF0BE1" w:rsidP="00FF0BE1">
      <w:pPr>
        <w:rPr>
          <w:lang w:val="en-US"/>
        </w:rPr>
      </w:pPr>
    </w:p>
    <w:p w14:paraId="514D969D" w14:textId="77777777" w:rsidR="00FF0BE1" w:rsidRPr="00FF0BE1" w:rsidRDefault="00FF0BE1" w:rsidP="00FF0BE1">
      <w:r w:rsidRPr="00FF0BE1">
        <w:t>Strongly disagree [  </w:t>
      </w:r>
      <w:proofErr w:type="gramStart"/>
      <w:r w:rsidRPr="00FF0BE1">
        <w:t>  ]</w:t>
      </w:r>
      <w:proofErr w:type="gramEnd"/>
      <w:r w:rsidRPr="00FF0BE1">
        <w:t xml:space="preserve"> [    ] [    ] [    ] [    ] Strongly agree</w:t>
      </w:r>
    </w:p>
    <w:p w14:paraId="2897EAB7" w14:textId="77777777" w:rsidR="00FF0BE1" w:rsidRPr="00FF0BE1" w:rsidRDefault="00FF0BE1" w:rsidP="00FF0BE1"/>
    <w:p w14:paraId="6714349C" w14:textId="77777777" w:rsidR="00FF0BE1" w:rsidRPr="00FF0BE1" w:rsidRDefault="00FF0BE1" w:rsidP="00FF0BE1">
      <w:pPr>
        <w:rPr>
          <w:lang w:val="en-US"/>
        </w:rPr>
      </w:pPr>
      <w:r w:rsidRPr="00FF0BE1">
        <w:br/>
        <w:t xml:space="preserve">10. </w:t>
      </w:r>
      <w:r w:rsidRPr="00FF0BE1">
        <w:rPr>
          <w:lang w:val="en-US"/>
        </w:rPr>
        <w:t xml:space="preserve"> I needed to learn a lot of things before I could get going with this app </w:t>
      </w:r>
    </w:p>
    <w:p w14:paraId="0D33457A" w14:textId="77777777" w:rsidR="00FF0BE1" w:rsidRPr="00FF0BE1" w:rsidRDefault="00FF0BE1" w:rsidP="00FF0BE1"/>
    <w:p w14:paraId="02FD1604" w14:textId="77777777" w:rsidR="00FF0BE1" w:rsidRPr="00FF0BE1" w:rsidRDefault="00FF0BE1" w:rsidP="00FF0BE1">
      <w:r w:rsidRPr="00FF0BE1">
        <w:t>Strongly disagree [  </w:t>
      </w:r>
      <w:proofErr w:type="gramStart"/>
      <w:r w:rsidRPr="00FF0BE1">
        <w:t>  ]</w:t>
      </w:r>
      <w:proofErr w:type="gramEnd"/>
      <w:r w:rsidRPr="00FF0BE1">
        <w:t xml:space="preserve"> [    ] [    ] [    ] [    ] Strongly agree</w:t>
      </w:r>
    </w:p>
    <w:p w14:paraId="42424FE0" w14:textId="77777777" w:rsidR="00FF0BE1" w:rsidRPr="00FF0BE1" w:rsidRDefault="00FF0BE1" w:rsidP="00FF0BE1"/>
    <w:p w14:paraId="04FF159B" w14:textId="77777777" w:rsidR="00FF0BE1" w:rsidRPr="00FF0BE1" w:rsidRDefault="00FF0BE1" w:rsidP="00FF0BE1">
      <w:pPr>
        <w:rPr>
          <w:b/>
          <w:bCs/>
        </w:rPr>
      </w:pPr>
      <w:r w:rsidRPr="00FF0BE1">
        <w:br/>
      </w:r>
      <w:r w:rsidRPr="00FF0BE1">
        <w:rPr>
          <w:b/>
          <w:bCs/>
        </w:rPr>
        <w:t xml:space="preserve">The following 8 questions are more specific to this dietary study. </w:t>
      </w:r>
      <w:r w:rsidRPr="00FF0BE1">
        <w:t xml:space="preserve">If you are uncomfortable answering any of the questions, please feel welcome to skip them by writing </w:t>
      </w:r>
      <w:r w:rsidRPr="00FF0BE1">
        <w:rPr>
          <w:i/>
          <w:iCs/>
        </w:rPr>
        <w:t>NA</w:t>
      </w:r>
      <w:r w:rsidRPr="00FF0BE1">
        <w:t>.</w:t>
      </w:r>
      <w:r w:rsidRPr="00FF0BE1">
        <w:rPr>
          <w:b/>
          <w:bCs/>
        </w:rPr>
        <w:t xml:space="preserve"> </w:t>
      </w:r>
      <w:r w:rsidRPr="00FF0BE1">
        <w:rPr>
          <w:b/>
          <w:bCs/>
        </w:rPr>
        <w:br/>
      </w:r>
    </w:p>
    <w:p w14:paraId="48EC7B87" w14:textId="77777777" w:rsidR="00FF0BE1" w:rsidRPr="00FF0BE1" w:rsidRDefault="00FF0BE1" w:rsidP="00FF0BE1">
      <w:r w:rsidRPr="00FF0BE1">
        <w:t>1. Did you increase your knowledge about the Portfolio Diet while using the Portfolio Diet app?  Please add an “X” in the brackets.</w:t>
      </w:r>
      <w:r w:rsidRPr="00FF0BE1">
        <w:br/>
      </w:r>
      <w:r w:rsidRPr="00FF0BE1">
        <w:br/>
        <w:t>[  </w:t>
      </w:r>
      <w:proofErr w:type="gramStart"/>
      <w:r w:rsidRPr="00FF0BE1">
        <w:t>  ]</w:t>
      </w:r>
      <w:proofErr w:type="gramEnd"/>
      <w:r w:rsidRPr="00FF0BE1">
        <w:t xml:space="preserve"> Yes</w:t>
      </w:r>
    </w:p>
    <w:p w14:paraId="334BC7EE" w14:textId="77777777" w:rsidR="00FF0BE1" w:rsidRPr="00FF0BE1" w:rsidRDefault="00FF0BE1" w:rsidP="00FF0BE1">
      <w:r w:rsidRPr="00FF0BE1">
        <w:t>[  </w:t>
      </w:r>
      <w:proofErr w:type="gramStart"/>
      <w:r w:rsidRPr="00FF0BE1">
        <w:t>  ]</w:t>
      </w:r>
      <w:proofErr w:type="gramEnd"/>
      <w:r w:rsidRPr="00FF0BE1">
        <w:t xml:space="preserve"> No</w:t>
      </w:r>
    </w:p>
    <w:p w14:paraId="7D41BFC9" w14:textId="77777777" w:rsidR="00FF0BE1" w:rsidRPr="00FF0BE1" w:rsidRDefault="00FF0BE1" w:rsidP="00FF0BE1">
      <w:r w:rsidRPr="00FF0BE1">
        <w:t>[  </w:t>
      </w:r>
      <w:proofErr w:type="gramStart"/>
      <w:r w:rsidRPr="00FF0BE1">
        <w:t>  ]</w:t>
      </w:r>
      <w:proofErr w:type="gramEnd"/>
      <w:r w:rsidRPr="00FF0BE1">
        <w:t xml:space="preserve"> Not sure</w:t>
      </w:r>
      <w:r w:rsidRPr="00FF0BE1">
        <w:br/>
      </w:r>
      <w:r w:rsidRPr="00FF0BE1">
        <w:br/>
        <w:t xml:space="preserve">2. Please expand on your answer </w:t>
      </w:r>
      <w:proofErr w:type="gramStart"/>
      <w:r w:rsidRPr="00FF0BE1">
        <w:t>above, and</w:t>
      </w:r>
      <w:proofErr w:type="gramEnd"/>
      <w:r w:rsidRPr="00FF0BE1">
        <w:t> write your answer below each question.</w:t>
      </w:r>
    </w:p>
    <w:p w14:paraId="5E67896A" w14:textId="77777777" w:rsidR="00FF0BE1" w:rsidRPr="00FF0BE1" w:rsidRDefault="00FF0BE1" w:rsidP="00FF0BE1">
      <w:r w:rsidRPr="00FF0BE1">
        <w:t>           If yes, what did you learn?</w:t>
      </w:r>
    </w:p>
    <w:p w14:paraId="450F8A0A" w14:textId="77777777" w:rsidR="00FF0BE1" w:rsidRPr="00FF0BE1" w:rsidRDefault="00FF0BE1" w:rsidP="00FF0BE1">
      <w:r w:rsidRPr="00FF0BE1">
        <w:t>           </w:t>
      </w:r>
      <w:r w:rsidRPr="00FF0BE1">
        <w:br/>
        <w:t>            If no, why do you think the app did not increase your knowledge?</w:t>
      </w:r>
      <w:r w:rsidRPr="00FF0BE1">
        <w:br/>
      </w:r>
      <w:r w:rsidRPr="00FF0BE1">
        <w:br/>
      </w:r>
      <w:r w:rsidRPr="00FF0BE1">
        <w:br/>
        <w:t>3. Was there anything you particularly enjoyed or did not like about the app? Please write your answer below.</w:t>
      </w:r>
      <w:r w:rsidRPr="00FF0BE1">
        <w:br/>
      </w:r>
      <w:r w:rsidRPr="00FF0BE1">
        <w:br/>
      </w:r>
      <w:r w:rsidRPr="00FF0BE1">
        <w:br/>
      </w:r>
      <w:r w:rsidRPr="00FF0BE1">
        <w:br/>
        <w:t>4. Which app characteristic helped you learn about the diet the most? Please rank them as 1 (for the best) to 4 (as the worst).  Please add your numbers in the brackets.</w:t>
      </w:r>
      <w:r w:rsidRPr="00FF0BE1">
        <w:br/>
      </w:r>
      <w:r w:rsidRPr="00FF0BE1">
        <w:lastRenderedPageBreak/>
        <w:br/>
        <w:t>[  </w:t>
      </w:r>
      <w:proofErr w:type="gramStart"/>
      <w:r w:rsidRPr="00FF0BE1">
        <w:t>  ]</w:t>
      </w:r>
      <w:proofErr w:type="gramEnd"/>
      <w:r w:rsidRPr="00FF0BE1">
        <w:t xml:space="preserve"> recipes</w:t>
      </w:r>
    </w:p>
    <w:p w14:paraId="002F7602" w14:textId="77777777" w:rsidR="00FF0BE1" w:rsidRPr="00FF0BE1" w:rsidRDefault="00FF0BE1" w:rsidP="00FF0BE1">
      <w:r w:rsidRPr="00FF0BE1">
        <w:t>[  </w:t>
      </w:r>
      <w:proofErr w:type="gramStart"/>
      <w:r w:rsidRPr="00FF0BE1">
        <w:t>  ]</w:t>
      </w:r>
      <w:proofErr w:type="gramEnd"/>
      <w:r w:rsidRPr="00FF0BE1">
        <w:t xml:space="preserve"> tip sheets</w:t>
      </w:r>
    </w:p>
    <w:p w14:paraId="37CECC12" w14:textId="77777777" w:rsidR="00FF0BE1" w:rsidRPr="00FF0BE1" w:rsidRDefault="00FF0BE1" w:rsidP="00FF0BE1">
      <w:r w:rsidRPr="00FF0BE1">
        <w:t>[  </w:t>
      </w:r>
      <w:proofErr w:type="gramStart"/>
      <w:r w:rsidRPr="00FF0BE1">
        <w:t>  ]</w:t>
      </w:r>
      <w:proofErr w:type="gramEnd"/>
      <w:r w:rsidRPr="00FF0BE1">
        <w:t xml:space="preserve"> videos </w:t>
      </w:r>
      <w:r w:rsidRPr="00FF0BE1">
        <w:br/>
        <w:t>[    ] infographic</w:t>
      </w:r>
      <w:r w:rsidRPr="00FF0BE1">
        <w:br/>
      </w:r>
      <w:r w:rsidRPr="00FF0BE1">
        <w:br/>
        <w:t>5. Which app characteristic supported your interest/ engagement in using the app the most? Please rank them as 1 (for the best) to 7 (as the worst).  Please add your numbers in the brackets.   </w:t>
      </w:r>
      <w:r w:rsidRPr="00FF0BE1">
        <w:br/>
      </w:r>
      <w:r w:rsidRPr="00FF0BE1">
        <w:br/>
        <w:t>[  </w:t>
      </w:r>
      <w:proofErr w:type="gramStart"/>
      <w:r w:rsidRPr="00FF0BE1">
        <w:t>  ]</w:t>
      </w:r>
      <w:proofErr w:type="gramEnd"/>
      <w:r w:rsidRPr="00FF0BE1">
        <w:t xml:space="preserve"> star rewards </w:t>
      </w:r>
    </w:p>
    <w:p w14:paraId="1377A1DD" w14:textId="77777777" w:rsidR="00FF0BE1" w:rsidRPr="00FF0BE1" w:rsidRDefault="00FF0BE1" w:rsidP="00FF0BE1">
      <w:r w:rsidRPr="00FF0BE1">
        <w:t>[  </w:t>
      </w:r>
      <w:proofErr w:type="gramStart"/>
      <w:r w:rsidRPr="00FF0BE1">
        <w:t>  ]</w:t>
      </w:r>
      <w:proofErr w:type="gramEnd"/>
      <w:r w:rsidRPr="00FF0BE1">
        <w:t xml:space="preserve"> recipes</w:t>
      </w:r>
    </w:p>
    <w:p w14:paraId="6F895C8C" w14:textId="77777777" w:rsidR="00FF0BE1" w:rsidRPr="00FF0BE1" w:rsidRDefault="00FF0BE1" w:rsidP="00FF0BE1">
      <w:r w:rsidRPr="00FF0BE1">
        <w:t>[  </w:t>
      </w:r>
      <w:proofErr w:type="gramStart"/>
      <w:r w:rsidRPr="00FF0BE1">
        <w:t>  ]</w:t>
      </w:r>
      <w:proofErr w:type="gramEnd"/>
      <w:r w:rsidRPr="00FF0BE1">
        <w:t xml:space="preserve"> tip sheets</w:t>
      </w:r>
    </w:p>
    <w:p w14:paraId="03B048B8" w14:textId="77777777" w:rsidR="00FF0BE1" w:rsidRPr="00FF0BE1" w:rsidRDefault="00FF0BE1" w:rsidP="00FF0BE1">
      <w:r w:rsidRPr="00FF0BE1">
        <w:t>[  </w:t>
      </w:r>
      <w:proofErr w:type="gramStart"/>
      <w:r w:rsidRPr="00FF0BE1">
        <w:t>  ]</w:t>
      </w:r>
      <w:proofErr w:type="gramEnd"/>
      <w:r w:rsidRPr="00FF0BE1">
        <w:t xml:space="preserve"> videos</w:t>
      </w:r>
      <w:r w:rsidRPr="00FF0BE1">
        <w:br/>
        <w:t>[    ] email reminders</w:t>
      </w:r>
      <w:r w:rsidRPr="00FF0BE1">
        <w:br/>
        <w:t>[    ] 30-day points graph</w:t>
      </w:r>
    </w:p>
    <w:p w14:paraId="1CE27703" w14:textId="77777777" w:rsidR="00FF0BE1" w:rsidRPr="00FF0BE1" w:rsidRDefault="00FF0BE1" w:rsidP="00FF0BE1">
      <w:r w:rsidRPr="00FF0BE1">
        <w:t>[  </w:t>
      </w:r>
      <w:proofErr w:type="gramStart"/>
      <w:r w:rsidRPr="00FF0BE1">
        <w:t>  ]</w:t>
      </w:r>
      <w:proofErr w:type="gramEnd"/>
      <w:r w:rsidRPr="00FF0BE1">
        <w:t xml:space="preserve"> leaderboard</w:t>
      </w:r>
    </w:p>
    <w:p w14:paraId="36FC8276" w14:textId="77777777" w:rsidR="00FF0BE1" w:rsidRPr="00FF0BE1" w:rsidRDefault="00FF0BE1" w:rsidP="00FF0BE1">
      <w:r w:rsidRPr="00FF0BE1">
        <w:br/>
        <w:t>6. In your home, who purchases the food most often?  Please add an “X” in the brackets. Choose all that apply.</w:t>
      </w:r>
      <w:r w:rsidRPr="00FF0BE1">
        <w:br/>
      </w:r>
      <w:r w:rsidRPr="00FF0BE1">
        <w:br/>
        <w:t>[  </w:t>
      </w:r>
      <w:proofErr w:type="gramStart"/>
      <w:r w:rsidRPr="00FF0BE1">
        <w:t>  ]</w:t>
      </w:r>
      <w:proofErr w:type="gramEnd"/>
      <w:r w:rsidRPr="00FF0BE1">
        <w:t xml:space="preserve"> I do </w:t>
      </w:r>
      <w:r w:rsidRPr="00FF0BE1">
        <w:br/>
        <w:t>[    ] my parent(s)/ caretaker </w:t>
      </w:r>
    </w:p>
    <w:p w14:paraId="1025B094" w14:textId="77777777" w:rsidR="00FF0BE1" w:rsidRPr="00FF0BE1" w:rsidRDefault="00FF0BE1" w:rsidP="00FF0BE1">
      <w:r w:rsidRPr="00FF0BE1">
        <w:t>[  </w:t>
      </w:r>
      <w:proofErr w:type="gramStart"/>
      <w:r w:rsidRPr="00FF0BE1">
        <w:t>  ]</w:t>
      </w:r>
      <w:proofErr w:type="gramEnd"/>
      <w:r w:rsidRPr="00FF0BE1">
        <w:t xml:space="preserve"> my children </w:t>
      </w:r>
    </w:p>
    <w:p w14:paraId="10F3CABA" w14:textId="77777777" w:rsidR="00FF0BE1" w:rsidRPr="00FF0BE1" w:rsidRDefault="00FF0BE1" w:rsidP="00FF0BE1">
      <w:r w:rsidRPr="00FF0BE1">
        <w:t>[  </w:t>
      </w:r>
      <w:proofErr w:type="gramStart"/>
      <w:r w:rsidRPr="00FF0BE1">
        <w:t>  ]</w:t>
      </w:r>
      <w:proofErr w:type="gramEnd"/>
      <w:r w:rsidRPr="00FF0BE1">
        <w:t xml:space="preserve"> my roommate </w:t>
      </w:r>
      <w:r w:rsidRPr="00FF0BE1">
        <w:br/>
        <w:t>[    ] my spouse or partner </w:t>
      </w:r>
    </w:p>
    <w:p w14:paraId="73B4F472" w14:textId="77777777" w:rsidR="00FF0BE1" w:rsidRPr="00FF0BE1" w:rsidRDefault="00FF0BE1" w:rsidP="00FF0BE1">
      <w:r w:rsidRPr="00FF0BE1">
        <w:t>[  </w:t>
      </w:r>
      <w:proofErr w:type="gramStart"/>
      <w:r w:rsidRPr="00FF0BE1">
        <w:t>  ]</w:t>
      </w:r>
      <w:proofErr w:type="gramEnd"/>
      <w:r w:rsidRPr="00FF0BE1">
        <w:t xml:space="preserve"> other, please specify: [          ]</w:t>
      </w:r>
      <w:r w:rsidRPr="00FF0BE1">
        <w:br/>
      </w:r>
      <w:r w:rsidRPr="00FF0BE1">
        <w:br/>
        <w:t>7. In your home, who makes the meals most often?  Please add an “X” in the brackets. Choose all that apply.</w:t>
      </w:r>
      <w:r w:rsidRPr="00FF0BE1">
        <w:br/>
      </w:r>
      <w:r w:rsidRPr="00FF0BE1">
        <w:br/>
        <w:t>[  </w:t>
      </w:r>
      <w:proofErr w:type="gramStart"/>
      <w:r w:rsidRPr="00FF0BE1">
        <w:t>  ]</w:t>
      </w:r>
      <w:proofErr w:type="gramEnd"/>
      <w:r w:rsidRPr="00FF0BE1">
        <w:t xml:space="preserve"> I do </w:t>
      </w:r>
      <w:r w:rsidRPr="00FF0BE1">
        <w:br/>
        <w:t>[    ] my parent(s)/ caretaker </w:t>
      </w:r>
    </w:p>
    <w:p w14:paraId="0012A012" w14:textId="77777777" w:rsidR="00FF0BE1" w:rsidRPr="00FF0BE1" w:rsidRDefault="00FF0BE1" w:rsidP="00FF0BE1">
      <w:r w:rsidRPr="00FF0BE1">
        <w:t>[  </w:t>
      </w:r>
      <w:proofErr w:type="gramStart"/>
      <w:r w:rsidRPr="00FF0BE1">
        <w:t>  ]</w:t>
      </w:r>
      <w:proofErr w:type="gramEnd"/>
      <w:r w:rsidRPr="00FF0BE1">
        <w:t xml:space="preserve"> my children </w:t>
      </w:r>
    </w:p>
    <w:p w14:paraId="65938051" w14:textId="77777777" w:rsidR="00FF0BE1" w:rsidRPr="00FF0BE1" w:rsidRDefault="00FF0BE1" w:rsidP="00FF0BE1">
      <w:r w:rsidRPr="00FF0BE1">
        <w:t>[  </w:t>
      </w:r>
      <w:proofErr w:type="gramStart"/>
      <w:r w:rsidRPr="00FF0BE1">
        <w:t>  ]</w:t>
      </w:r>
      <w:proofErr w:type="gramEnd"/>
      <w:r w:rsidRPr="00FF0BE1">
        <w:t xml:space="preserve"> my roommate </w:t>
      </w:r>
      <w:r w:rsidRPr="00FF0BE1">
        <w:br/>
        <w:t>[    ] my spouse or partner </w:t>
      </w:r>
    </w:p>
    <w:p w14:paraId="66AEA2F4" w14:textId="77777777" w:rsidR="00FF0BE1" w:rsidRPr="00FF0BE1" w:rsidRDefault="00FF0BE1" w:rsidP="00FF0BE1">
      <w:r w:rsidRPr="00FF0BE1">
        <w:t>[  </w:t>
      </w:r>
      <w:proofErr w:type="gramStart"/>
      <w:r w:rsidRPr="00FF0BE1">
        <w:t>  ]</w:t>
      </w:r>
      <w:proofErr w:type="gramEnd"/>
      <w:r w:rsidRPr="00FF0BE1">
        <w:t xml:space="preserve"> other, please specify: [          ]</w:t>
      </w:r>
      <w:r w:rsidRPr="00FF0BE1">
        <w:br/>
      </w:r>
      <w:r w:rsidRPr="00FF0BE1">
        <w:br/>
        <w:t>8. Has anything (i.e. COVID-19) impacted your ability to follow the Portfolio diet? If yes, please describe by writing your answer below.</w:t>
      </w:r>
      <w:r w:rsidRPr="00FF0BE1">
        <w:br/>
      </w:r>
      <w:r w:rsidRPr="00FF0BE1">
        <w:br/>
      </w:r>
      <w:r w:rsidRPr="00FF0BE1">
        <w:br/>
        <w:t>--- End of questionnaire ---</w:t>
      </w:r>
    </w:p>
    <w:p w14:paraId="5D4A82ED" w14:textId="4F2CE8AA" w:rsidR="00EA045C" w:rsidRPr="00C41767" w:rsidRDefault="00EA045C" w:rsidP="00C41767">
      <w:pPr>
        <w:rPr>
          <w:lang w:val="en-US"/>
        </w:rPr>
      </w:pPr>
      <w:bookmarkStart w:id="1" w:name="_Toc144002287"/>
      <w:bookmarkEnd w:id="1"/>
    </w:p>
    <w:sectPr w:rsidR="00EA045C" w:rsidRPr="00C41767" w:rsidSect="00553E49">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22AFDC" w14:textId="77777777" w:rsidR="003A2A59" w:rsidRDefault="003A2A59" w:rsidP="00EE1B45">
      <w:r>
        <w:separator/>
      </w:r>
    </w:p>
  </w:endnote>
  <w:endnote w:type="continuationSeparator" w:id="0">
    <w:p w14:paraId="0561F808" w14:textId="77777777" w:rsidR="003A2A59" w:rsidRDefault="003A2A59" w:rsidP="00EE1B45">
      <w:r>
        <w:continuationSeparator/>
      </w:r>
    </w:p>
  </w:endnote>
  <w:endnote w:type="continuationNotice" w:id="1">
    <w:p w14:paraId="17DF29CA" w14:textId="77777777" w:rsidR="003A2A59" w:rsidRDefault="003A2A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4ACC6" w14:textId="77777777" w:rsidR="003A2A59" w:rsidRDefault="003A2A59" w:rsidP="00EE1B45">
      <w:r>
        <w:separator/>
      </w:r>
    </w:p>
  </w:footnote>
  <w:footnote w:type="continuationSeparator" w:id="0">
    <w:p w14:paraId="462B4C9C" w14:textId="77777777" w:rsidR="003A2A59" w:rsidRDefault="003A2A59" w:rsidP="00EE1B45">
      <w:r>
        <w:continuationSeparator/>
      </w:r>
    </w:p>
  </w:footnote>
  <w:footnote w:type="continuationNotice" w:id="1">
    <w:p w14:paraId="18FDA86A" w14:textId="77777777" w:rsidR="003A2A59" w:rsidRDefault="003A2A5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488A66" w14:textId="77777777" w:rsidR="00C41767" w:rsidRPr="005A392C" w:rsidRDefault="00C41767" w:rsidP="00C41767">
    <w:pPr>
      <w:jc w:val="both"/>
      <w:rPr>
        <w:b/>
        <w:bCs/>
        <w:sz w:val="28"/>
        <w:szCs w:val="28"/>
      </w:rPr>
    </w:pPr>
    <w:r w:rsidRPr="006339E3">
      <w:rPr>
        <w:b/>
        <w:bCs/>
        <w:sz w:val="28"/>
        <w:szCs w:val="28"/>
      </w:rPr>
      <w:t>SUPPLEMENTAL MATERIAL</w:t>
    </w:r>
    <w:r>
      <w:rPr>
        <w:b/>
        <w:bCs/>
        <w:sz w:val="28"/>
        <w:szCs w:val="28"/>
      </w:rPr>
      <w:t xml:space="preserve">                                          </w:t>
    </w:r>
    <w:r w:rsidRPr="005A392C">
      <w:rPr>
        <w:b/>
        <w:bCs/>
        <w:sz w:val="28"/>
        <w:szCs w:val="28"/>
        <w:lang w:val="en-US"/>
      </w:rPr>
      <w:t>Kavanagh et al., 2025</w:t>
    </w:r>
  </w:p>
  <w:p w14:paraId="4DAD3BB4" w14:textId="77777777" w:rsidR="00C41767" w:rsidRDefault="00C417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B45"/>
    <w:rsid w:val="0001071C"/>
    <w:rsid w:val="000148BD"/>
    <w:rsid w:val="00023E00"/>
    <w:rsid w:val="00034533"/>
    <w:rsid w:val="0003658A"/>
    <w:rsid w:val="000413D6"/>
    <w:rsid w:val="000647F6"/>
    <w:rsid w:val="00073373"/>
    <w:rsid w:val="000A484E"/>
    <w:rsid w:val="00101766"/>
    <w:rsid w:val="001214FD"/>
    <w:rsid w:val="001253D3"/>
    <w:rsid w:val="00126A20"/>
    <w:rsid w:val="001270C3"/>
    <w:rsid w:val="001442D2"/>
    <w:rsid w:val="0015612E"/>
    <w:rsid w:val="0019650A"/>
    <w:rsid w:val="001C67D4"/>
    <w:rsid w:val="002008AB"/>
    <w:rsid w:val="0022326F"/>
    <w:rsid w:val="0023003A"/>
    <w:rsid w:val="0023558B"/>
    <w:rsid w:val="002616B6"/>
    <w:rsid w:val="002648A4"/>
    <w:rsid w:val="002662B0"/>
    <w:rsid w:val="00274840"/>
    <w:rsid w:val="00275248"/>
    <w:rsid w:val="00275B34"/>
    <w:rsid w:val="00287EAB"/>
    <w:rsid w:val="002D7599"/>
    <w:rsid w:val="002E6F1F"/>
    <w:rsid w:val="002F783C"/>
    <w:rsid w:val="00332416"/>
    <w:rsid w:val="00333980"/>
    <w:rsid w:val="00346D67"/>
    <w:rsid w:val="00362FD6"/>
    <w:rsid w:val="00380B35"/>
    <w:rsid w:val="00383110"/>
    <w:rsid w:val="003838D1"/>
    <w:rsid w:val="003A2A59"/>
    <w:rsid w:val="003A72D0"/>
    <w:rsid w:val="003B01CD"/>
    <w:rsid w:val="003D0313"/>
    <w:rsid w:val="003F1B7A"/>
    <w:rsid w:val="0040075F"/>
    <w:rsid w:val="00404E09"/>
    <w:rsid w:val="00414F41"/>
    <w:rsid w:val="00421C9E"/>
    <w:rsid w:val="00440262"/>
    <w:rsid w:val="00447C36"/>
    <w:rsid w:val="004615B9"/>
    <w:rsid w:val="00496A54"/>
    <w:rsid w:val="004C03F7"/>
    <w:rsid w:val="004C51E0"/>
    <w:rsid w:val="004D08E7"/>
    <w:rsid w:val="004F7B0F"/>
    <w:rsid w:val="004F7BA4"/>
    <w:rsid w:val="00511E49"/>
    <w:rsid w:val="00512397"/>
    <w:rsid w:val="00520F86"/>
    <w:rsid w:val="005302E6"/>
    <w:rsid w:val="00547572"/>
    <w:rsid w:val="00553E49"/>
    <w:rsid w:val="005818A1"/>
    <w:rsid w:val="0058374E"/>
    <w:rsid w:val="00591121"/>
    <w:rsid w:val="005A0B12"/>
    <w:rsid w:val="005B6EEA"/>
    <w:rsid w:val="005C03C6"/>
    <w:rsid w:val="0061610B"/>
    <w:rsid w:val="00632403"/>
    <w:rsid w:val="006339E3"/>
    <w:rsid w:val="00651919"/>
    <w:rsid w:val="00652BF8"/>
    <w:rsid w:val="006736BF"/>
    <w:rsid w:val="006802EE"/>
    <w:rsid w:val="006943BA"/>
    <w:rsid w:val="006D7D79"/>
    <w:rsid w:val="006E6A25"/>
    <w:rsid w:val="007072EE"/>
    <w:rsid w:val="007079C0"/>
    <w:rsid w:val="007116A2"/>
    <w:rsid w:val="00720A0D"/>
    <w:rsid w:val="00725AB0"/>
    <w:rsid w:val="007264A1"/>
    <w:rsid w:val="00726DB2"/>
    <w:rsid w:val="00744446"/>
    <w:rsid w:val="00762320"/>
    <w:rsid w:val="00797DA5"/>
    <w:rsid w:val="007A1A86"/>
    <w:rsid w:val="007C6148"/>
    <w:rsid w:val="007D2534"/>
    <w:rsid w:val="007D4B71"/>
    <w:rsid w:val="007E6345"/>
    <w:rsid w:val="00817CC5"/>
    <w:rsid w:val="00824E78"/>
    <w:rsid w:val="00831D04"/>
    <w:rsid w:val="00831D56"/>
    <w:rsid w:val="00845D17"/>
    <w:rsid w:val="00846556"/>
    <w:rsid w:val="008539DF"/>
    <w:rsid w:val="0086474E"/>
    <w:rsid w:val="0087304C"/>
    <w:rsid w:val="0088139F"/>
    <w:rsid w:val="0089583D"/>
    <w:rsid w:val="008B50A3"/>
    <w:rsid w:val="008B69C7"/>
    <w:rsid w:val="008B79C2"/>
    <w:rsid w:val="008C670B"/>
    <w:rsid w:val="008E26C5"/>
    <w:rsid w:val="0092210B"/>
    <w:rsid w:val="00951891"/>
    <w:rsid w:val="00960B3D"/>
    <w:rsid w:val="009655CA"/>
    <w:rsid w:val="00974A0B"/>
    <w:rsid w:val="00975475"/>
    <w:rsid w:val="00997E4E"/>
    <w:rsid w:val="009B76E7"/>
    <w:rsid w:val="009C2468"/>
    <w:rsid w:val="009E169F"/>
    <w:rsid w:val="009E43EE"/>
    <w:rsid w:val="009F04D7"/>
    <w:rsid w:val="009F0D72"/>
    <w:rsid w:val="009F24F3"/>
    <w:rsid w:val="009F5931"/>
    <w:rsid w:val="00A13857"/>
    <w:rsid w:val="00A45098"/>
    <w:rsid w:val="00A73CCC"/>
    <w:rsid w:val="00A74633"/>
    <w:rsid w:val="00A84BED"/>
    <w:rsid w:val="00AB6BF5"/>
    <w:rsid w:val="00AE5FDE"/>
    <w:rsid w:val="00AF1D74"/>
    <w:rsid w:val="00AF1E49"/>
    <w:rsid w:val="00B1711D"/>
    <w:rsid w:val="00B21884"/>
    <w:rsid w:val="00B3331D"/>
    <w:rsid w:val="00B37F05"/>
    <w:rsid w:val="00B461A1"/>
    <w:rsid w:val="00B51EA1"/>
    <w:rsid w:val="00B56ED7"/>
    <w:rsid w:val="00B655B5"/>
    <w:rsid w:val="00B72E11"/>
    <w:rsid w:val="00B7573B"/>
    <w:rsid w:val="00B81ACA"/>
    <w:rsid w:val="00B8775F"/>
    <w:rsid w:val="00B90162"/>
    <w:rsid w:val="00B92860"/>
    <w:rsid w:val="00B9612A"/>
    <w:rsid w:val="00BB13FF"/>
    <w:rsid w:val="00BC4B7A"/>
    <w:rsid w:val="00BD7C11"/>
    <w:rsid w:val="00C153EC"/>
    <w:rsid w:val="00C22CFF"/>
    <w:rsid w:val="00C22D23"/>
    <w:rsid w:val="00C41767"/>
    <w:rsid w:val="00C472F8"/>
    <w:rsid w:val="00C53C40"/>
    <w:rsid w:val="00C7477C"/>
    <w:rsid w:val="00C91513"/>
    <w:rsid w:val="00CA79C2"/>
    <w:rsid w:val="00D242F3"/>
    <w:rsid w:val="00D31393"/>
    <w:rsid w:val="00D43ED8"/>
    <w:rsid w:val="00D71988"/>
    <w:rsid w:val="00D72BAC"/>
    <w:rsid w:val="00D81902"/>
    <w:rsid w:val="00D838CC"/>
    <w:rsid w:val="00DB48E1"/>
    <w:rsid w:val="00E20297"/>
    <w:rsid w:val="00E24303"/>
    <w:rsid w:val="00E75AF3"/>
    <w:rsid w:val="00EA045C"/>
    <w:rsid w:val="00EA4668"/>
    <w:rsid w:val="00EA5387"/>
    <w:rsid w:val="00EC57C3"/>
    <w:rsid w:val="00EE1B45"/>
    <w:rsid w:val="00EE6835"/>
    <w:rsid w:val="00EE6D8D"/>
    <w:rsid w:val="00EF3E4E"/>
    <w:rsid w:val="00EF6837"/>
    <w:rsid w:val="00F24A10"/>
    <w:rsid w:val="00F346EF"/>
    <w:rsid w:val="00F650B7"/>
    <w:rsid w:val="00F83DD6"/>
    <w:rsid w:val="00FB1B7F"/>
    <w:rsid w:val="00FD4079"/>
    <w:rsid w:val="00FF0B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79172"/>
  <w15:chartTrackingRefBased/>
  <w15:docId w15:val="{53A3A665-938E-3647-AAC3-506F22203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534"/>
    <w:rPr>
      <w:rFonts w:ascii="Times New Roman" w:eastAsia="Times New Roman" w:hAnsi="Times New Roman" w:cs="Times New Roman"/>
    </w:rPr>
  </w:style>
  <w:style w:type="paragraph" w:styleId="Heading1">
    <w:name w:val="heading 1"/>
    <w:basedOn w:val="Normal"/>
    <w:next w:val="Normal"/>
    <w:link w:val="Heading1Char"/>
    <w:uiPriority w:val="9"/>
    <w:qFormat/>
    <w:rsid w:val="007072E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1B45"/>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EE1B45"/>
  </w:style>
  <w:style w:type="character" w:styleId="CommentReference">
    <w:name w:val="annotation reference"/>
    <w:basedOn w:val="DefaultParagraphFont"/>
    <w:uiPriority w:val="99"/>
    <w:semiHidden/>
    <w:unhideWhenUsed/>
    <w:rsid w:val="00EE1B45"/>
    <w:rPr>
      <w:sz w:val="16"/>
      <w:szCs w:val="16"/>
    </w:rPr>
  </w:style>
  <w:style w:type="paragraph" w:styleId="CommentText">
    <w:name w:val="annotation text"/>
    <w:basedOn w:val="Normal"/>
    <w:link w:val="CommentTextChar"/>
    <w:uiPriority w:val="99"/>
    <w:unhideWhenUsed/>
    <w:rsid w:val="00EE1B45"/>
    <w:rPr>
      <w:sz w:val="20"/>
      <w:szCs w:val="20"/>
    </w:rPr>
  </w:style>
  <w:style w:type="character" w:customStyle="1" w:styleId="CommentTextChar">
    <w:name w:val="Comment Text Char"/>
    <w:basedOn w:val="DefaultParagraphFont"/>
    <w:link w:val="CommentText"/>
    <w:uiPriority w:val="99"/>
    <w:rsid w:val="00EE1B45"/>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EE1B45"/>
    <w:rPr>
      <w:sz w:val="20"/>
      <w:szCs w:val="20"/>
    </w:rPr>
  </w:style>
  <w:style w:type="character" w:customStyle="1" w:styleId="FootnoteTextChar">
    <w:name w:val="Footnote Text Char"/>
    <w:basedOn w:val="DefaultParagraphFont"/>
    <w:link w:val="FootnoteText"/>
    <w:uiPriority w:val="99"/>
    <w:semiHidden/>
    <w:rsid w:val="00EE1B4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E1B45"/>
    <w:rPr>
      <w:vertAlign w:val="superscript"/>
    </w:rPr>
  </w:style>
  <w:style w:type="paragraph" w:styleId="Header">
    <w:name w:val="header"/>
    <w:basedOn w:val="Normal"/>
    <w:link w:val="HeaderChar"/>
    <w:uiPriority w:val="99"/>
    <w:unhideWhenUsed/>
    <w:rsid w:val="004D08E7"/>
    <w:pPr>
      <w:tabs>
        <w:tab w:val="center" w:pos="4680"/>
        <w:tab w:val="right" w:pos="9360"/>
      </w:tabs>
    </w:pPr>
  </w:style>
  <w:style w:type="character" w:customStyle="1" w:styleId="HeaderChar">
    <w:name w:val="Header Char"/>
    <w:basedOn w:val="DefaultParagraphFont"/>
    <w:link w:val="Header"/>
    <w:uiPriority w:val="99"/>
    <w:rsid w:val="004D08E7"/>
    <w:rPr>
      <w:rFonts w:ascii="Times New Roman" w:eastAsia="Times New Roman" w:hAnsi="Times New Roman" w:cs="Times New Roman"/>
    </w:rPr>
  </w:style>
  <w:style w:type="paragraph" w:styleId="Footer">
    <w:name w:val="footer"/>
    <w:basedOn w:val="Normal"/>
    <w:link w:val="FooterChar"/>
    <w:uiPriority w:val="99"/>
    <w:unhideWhenUsed/>
    <w:rsid w:val="004D08E7"/>
    <w:pPr>
      <w:tabs>
        <w:tab w:val="center" w:pos="4680"/>
        <w:tab w:val="right" w:pos="9360"/>
      </w:tabs>
    </w:pPr>
  </w:style>
  <w:style w:type="character" w:customStyle="1" w:styleId="FooterChar">
    <w:name w:val="Footer Char"/>
    <w:basedOn w:val="DefaultParagraphFont"/>
    <w:link w:val="Footer"/>
    <w:uiPriority w:val="99"/>
    <w:rsid w:val="004D08E7"/>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BB13FF"/>
    <w:rPr>
      <w:b/>
      <w:bCs/>
    </w:rPr>
  </w:style>
  <w:style w:type="character" w:customStyle="1" w:styleId="CommentSubjectChar">
    <w:name w:val="Comment Subject Char"/>
    <w:basedOn w:val="CommentTextChar"/>
    <w:link w:val="CommentSubject"/>
    <w:uiPriority w:val="99"/>
    <w:semiHidden/>
    <w:rsid w:val="00BB13FF"/>
    <w:rPr>
      <w:rFonts w:ascii="Times New Roman" w:eastAsia="Times New Roman" w:hAnsi="Times New Roman" w:cs="Times New Roman"/>
      <w:b/>
      <w:bCs/>
      <w:sz w:val="20"/>
      <w:szCs w:val="20"/>
    </w:rPr>
  </w:style>
  <w:style w:type="paragraph" w:styleId="Revision">
    <w:name w:val="Revision"/>
    <w:hidden/>
    <w:uiPriority w:val="99"/>
    <w:semiHidden/>
    <w:rsid w:val="00BB13FF"/>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BB13FF"/>
    <w:rPr>
      <w:sz w:val="18"/>
      <w:szCs w:val="18"/>
    </w:rPr>
  </w:style>
  <w:style w:type="character" w:customStyle="1" w:styleId="BalloonTextChar">
    <w:name w:val="Balloon Text Char"/>
    <w:basedOn w:val="DefaultParagraphFont"/>
    <w:link w:val="BalloonText"/>
    <w:uiPriority w:val="99"/>
    <w:semiHidden/>
    <w:rsid w:val="00BB13FF"/>
    <w:rPr>
      <w:rFonts w:ascii="Times New Roman" w:eastAsia="Times New Roman" w:hAnsi="Times New Roman" w:cs="Times New Roman"/>
      <w:sz w:val="18"/>
      <w:szCs w:val="18"/>
    </w:rPr>
  </w:style>
  <w:style w:type="paragraph" w:styleId="NormalWeb">
    <w:name w:val="Normal (Web)"/>
    <w:basedOn w:val="Normal"/>
    <w:link w:val="NormalWebChar"/>
    <w:uiPriority w:val="99"/>
    <w:unhideWhenUsed/>
    <w:rsid w:val="00287EAB"/>
    <w:pPr>
      <w:spacing w:before="100" w:beforeAutospacing="1" w:after="100" w:afterAutospacing="1"/>
    </w:pPr>
  </w:style>
  <w:style w:type="character" w:customStyle="1" w:styleId="NormalWebChar">
    <w:name w:val="Normal (Web) Char"/>
    <w:basedOn w:val="DefaultParagraphFont"/>
    <w:link w:val="NormalWeb"/>
    <w:uiPriority w:val="99"/>
    <w:rsid w:val="00287EAB"/>
    <w:rPr>
      <w:rFonts w:ascii="Times New Roman" w:eastAsia="Times New Roman" w:hAnsi="Times New Roman" w:cs="Times New Roman"/>
    </w:rPr>
  </w:style>
  <w:style w:type="character" w:customStyle="1" w:styleId="Heading1Char">
    <w:name w:val="Heading 1 Char"/>
    <w:basedOn w:val="DefaultParagraphFont"/>
    <w:link w:val="Heading1"/>
    <w:uiPriority w:val="9"/>
    <w:rsid w:val="007072E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072EE"/>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1214FD"/>
    <w:pPr>
      <w:tabs>
        <w:tab w:val="right" w:leader="dot" w:pos="12950"/>
      </w:tabs>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7072EE"/>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7072EE"/>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072E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072E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072E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072E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072E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072EE"/>
    <w:pPr>
      <w:ind w:left="1920"/>
    </w:pPr>
    <w:rPr>
      <w:rFonts w:asciiTheme="minorHAnsi" w:hAnsiTheme="minorHAnsi" w:cstheme="minorHAnsi"/>
      <w:sz w:val="20"/>
      <w:szCs w:val="20"/>
    </w:rPr>
  </w:style>
  <w:style w:type="character" w:styleId="Hyperlink">
    <w:name w:val="Hyperlink"/>
    <w:basedOn w:val="DefaultParagraphFont"/>
    <w:uiPriority w:val="99"/>
    <w:unhideWhenUsed/>
    <w:rsid w:val="007072EE"/>
    <w:rPr>
      <w:color w:val="0563C1" w:themeColor="hyperlink"/>
      <w:u w:val="single"/>
    </w:rPr>
  </w:style>
  <w:style w:type="character" w:styleId="PageNumber">
    <w:name w:val="page number"/>
    <w:basedOn w:val="DefaultParagraphFont"/>
    <w:uiPriority w:val="99"/>
    <w:semiHidden/>
    <w:unhideWhenUsed/>
    <w:rsid w:val="007072EE"/>
  </w:style>
  <w:style w:type="character" w:styleId="UnresolvedMention">
    <w:name w:val="Unresolved Mention"/>
    <w:basedOn w:val="DefaultParagraphFont"/>
    <w:uiPriority w:val="99"/>
    <w:semiHidden/>
    <w:unhideWhenUsed/>
    <w:rsid w:val="00B21884"/>
    <w:rPr>
      <w:color w:val="605E5C"/>
      <w:shd w:val="clear" w:color="auto" w:fill="E1DFDD"/>
    </w:rPr>
  </w:style>
  <w:style w:type="character" w:styleId="FollowedHyperlink">
    <w:name w:val="FollowedHyperlink"/>
    <w:basedOn w:val="DefaultParagraphFont"/>
    <w:uiPriority w:val="99"/>
    <w:semiHidden/>
    <w:unhideWhenUsed/>
    <w:rsid w:val="00B21884"/>
    <w:rPr>
      <w:color w:val="954F72" w:themeColor="followedHyperlink"/>
      <w:u w:val="single"/>
    </w:rPr>
  </w:style>
  <w:style w:type="paragraph" w:customStyle="1" w:styleId="MDPI16affiliation">
    <w:name w:val="MDPI_1.6_affiliation"/>
    <w:qFormat/>
    <w:rsid w:val="00C7477C"/>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TableNote">
    <w:name w:val="TableNote"/>
    <w:basedOn w:val="Normal"/>
    <w:rsid w:val="00B90162"/>
    <w:pPr>
      <w:spacing w:line="300" w:lineRule="exact"/>
    </w:pPr>
    <w:rPr>
      <w:szCs w:val="20"/>
      <w:lang w:val="en-GB"/>
    </w:rPr>
  </w:style>
  <w:style w:type="paragraph" w:customStyle="1" w:styleId="TableHeader">
    <w:name w:val="TableHeader"/>
    <w:basedOn w:val="Normal"/>
    <w:rsid w:val="00B90162"/>
    <w:pPr>
      <w:spacing w:before="120"/>
    </w:pPr>
    <w:rPr>
      <w:b/>
      <w:szCs w:val="20"/>
      <w:lang w:val="en-GB"/>
    </w:rPr>
  </w:style>
  <w:style w:type="paragraph" w:customStyle="1" w:styleId="TableSubHead">
    <w:name w:val="TableSubHead"/>
    <w:basedOn w:val="TableHeader"/>
    <w:rsid w:val="00B901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115271">
      <w:bodyDiv w:val="1"/>
      <w:marLeft w:val="0"/>
      <w:marRight w:val="0"/>
      <w:marTop w:val="0"/>
      <w:marBottom w:val="0"/>
      <w:divBdr>
        <w:top w:val="none" w:sz="0" w:space="0" w:color="auto"/>
        <w:left w:val="none" w:sz="0" w:space="0" w:color="auto"/>
        <w:bottom w:val="none" w:sz="0" w:space="0" w:color="auto"/>
        <w:right w:val="none" w:sz="0" w:space="0" w:color="auto"/>
      </w:divBdr>
    </w:div>
    <w:div w:id="443227907">
      <w:bodyDiv w:val="1"/>
      <w:marLeft w:val="0"/>
      <w:marRight w:val="0"/>
      <w:marTop w:val="0"/>
      <w:marBottom w:val="0"/>
      <w:divBdr>
        <w:top w:val="none" w:sz="0" w:space="0" w:color="auto"/>
        <w:left w:val="none" w:sz="0" w:space="0" w:color="auto"/>
        <w:bottom w:val="none" w:sz="0" w:space="0" w:color="auto"/>
        <w:right w:val="none" w:sz="0" w:space="0" w:color="auto"/>
      </w:divBdr>
    </w:div>
    <w:div w:id="548612306">
      <w:bodyDiv w:val="1"/>
      <w:marLeft w:val="0"/>
      <w:marRight w:val="0"/>
      <w:marTop w:val="0"/>
      <w:marBottom w:val="0"/>
      <w:divBdr>
        <w:top w:val="none" w:sz="0" w:space="0" w:color="auto"/>
        <w:left w:val="none" w:sz="0" w:space="0" w:color="auto"/>
        <w:bottom w:val="none" w:sz="0" w:space="0" w:color="auto"/>
        <w:right w:val="none" w:sz="0" w:space="0" w:color="auto"/>
      </w:divBdr>
    </w:div>
    <w:div w:id="653264375">
      <w:bodyDiv w:val="1"/>
      <w:marLeft w:val="0"/>
      <w:marRight w:val="0"/>
      <w:marTop w:val="0"/>
      <w:marBottom w:val="0"/>
      <w:divBdr>
        <w:top w:val="none" w:sz="0" w:space="0" w:color="auto"/>
        <w:left w:val="none" w:sz="0" w:space="0" w:color="auto"/>
        <w:bottom w:val="none" w:sz="0" w:space="0" w:color="auto"/>
        <w:right w:val="none" w:sz="0" w:space="0" w:color="auto"/>
      </w:divBdr>
    </w:div>
    <w:div w:id="1824544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20D63-A5F5-0C42-B62C-00D1FE5735EA}">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Viscardi</dc:creator>
  <cp:keywords/>
  <dc:description/>
  <cp:lastModifiedBy>Meaghan Kavanagh</cp:lastModifiedBy>
  <cp:revision>2</cp:revision>
  <dcterms:created xsi:type="dcterms:W3CDTF">2025-03-09T19:39:00Z</dcterms:created>
  <dcterms:modified xsi:type="dcterms:W3CDTF">2025-03-09T19:39:00Z</dcterms:modified>
</cp:coreProperties>
</file>